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186"/>
        <w:gridCol w:w="2993"/>
      </w:tblGrid>
      <w:tr w:rsidR="00143309" w:rsidRPr="00DC4635" w:rsidTr="003D4E9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Strain or plasmid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Genotype or relevant feature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1045D2" w:rsidRPr="00246D97" w:rsidTr="003D4E9E">
        <w:tc>
          <w:tcPr>
            <w:tcW w:w="9017" w:type="dxa"/>
            <w:gridSpan w:val="3"/>
            <w:tcBorders>
              <w:top w:val="single" w:sz="4" w:space="0" w:color="auto"/>
            </w:tcBorders>
          </w:tcPr>
          <w:p w:rsidR="001045D2" w:rsidRDefault="001045D2" w:rsidP="003D4E9E">
            <w:pP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Strains</w:t>
            </w:r>
          </w:p>
          <w:p w:rsidR="003D4E9E" w:rsidRPr="00246D97" w:rsidRDefault="003D4E9E" w:rsidP="003D4E9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143309" w:rsidRPr="00DC4635" w:rsidTr="003D4E9E">
        <w:tc>
          <w:tcPr>
            <w:tcW w:w="1838" w:type="dxa"/>
          </w:tcPr>
          <w:p w:rsidR="00143309" w:rsidRPr="009F183D" w:rsidRDefault="00143309" w:rsidP="003D4E9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it-IT"/>
              </w:rPr>
            </w:pPr>
            <w:r w:rsidRPr="009F183D">
              <w:rPr>
                <w:rFonts w:ascii="Times New Roman" w:hAnsi="Times New Roman" w:cs="Times New Roman"/>
                <w:b/>
                <w:i/>
                <w:sz w:val="16"/>
                <w:szCs w:val="16"/>
                <w:lang w:val="it-IT"/>
              </w:rPr>
              <w:t>E. coli</w:t>
            </w:r>
          </w:p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H5</w:t>
            </w:r>
            <w:r w:rsidRPr="009F183D">
              <w:rPr>
                <w:rFonts w:ascii="Symbol" w:hAnsi="Symbol" w:cs="Times New Roman"/>
                <w:sz w:val="16"/>
                <w:szCs w:val="16"/>
                <w:lang w:val="it-IT"/>
              </w:rPr>
              <w:t></w:t>
            </w:r>
          </w:p>
        </w:tc>
        <w:tc>
          <w:tcPr>
            <w:tcW w:w="4186" w:type="dxa"/>
          </w:tcPr>
          <w:p w:rsidR="00143309" w:rsidRPr="00DC4635" w:rsidRDefault="00CA78C9" w:rsidP="003D4E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</w:t>
            </w:r>
            <w:r w:rsidRPr="00CA78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ndA1 glnV44 thi-1 recA1 relA1 gyrA96 deoR nupG </w:t>
            </w:r>
            <w:r>
              <w:rPr>
                <w:rFonts w:ascii="Symbol" w:hAnsi="Symbol" w:cs="Times New Roman"/>
                <w:sz w:val="16"/>
                <w:szCs w:val="16"/>
                <w:lang w:val="it-IT"/>
              </w:rPr>
              <w:t>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0d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acZ</w:t>
            </w:r>
            <w:r w:rsidRPr="00CA78C9">
              <w:rPr>
                <w:rFonts w:ascii="Symbol" w:hAnsi="Symbol" w:cs="Times New Roman"/>
                <w:sz w:val="16"/>
                <w:szCs w:val="16"/>
                <w:lang w:val="it-IT"/>
              </w:rPr>
              <w:t>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15 </w:t>
            </w:r>
            <w:r w:rsidRPr="00CA78C9">
              <w:rPr>
                <w:rFonts w:ascii="Symbol" w:hAnsi="Symbol" w:cs="Times New Roman"/>
                <w:sz w:val="16"/>
                <w:szCs w:val="16"/>
                <w:lang w:val="it-IT"/>
              </w:rPr>
              <w:t>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acZYAargF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  <w:p w:rsidR="00143309" w:rsidRPr="00DC4635" w:rsidRDefault="00CA78C9" w:rsidP="003D4E9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CH"/>
              </w:rPr>
              <w:t>U169 hsdR17</w:t>
            </w:r>
            <w:r w:rsidRPr="00CA78C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de-CH"/>
              </w:rPr>
              <w:t>-</w:t>
            </w:r>
          </w:p>
        </w:tc>
        <w:tc>
          <w:tcPr>
            <w:tcW w:w="2993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vitrogen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OP10</w:t>
            </w:r>
          </w:p>
        </w:tc>
        <w:tc>
          <w:tcPr>
            <w:tcW w:w="4186" w:type="dxa"/>
          </w:tcPr>
          <w:p w:rsidR="00143309" w:rsidRPr="00DC4635" w:rsidRDefault="00CA78C9" w:rsidP="00CA78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A78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A721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crA </w:t>
            </w:r>
            <w:r w:rsidRPr="00CA78C9">
              <w:rPr>
                <w:rFonts w:ascii="Symbol" w:hAnsi="Symbol" w:cs="Times New Roman"/>
                <w:sz w:val="16"/>
                <w:szCs w:val="16"/>
                <w:lang w:val="it-IT"/>
              </w:rPr>
              <w:t>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rr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sdRMS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rBC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CA78C9">
              <w:rPr>
                <w:rFonts w:ascii="Symbol" w:hAnsi="Symbol" w:cs="Times New Roman"/>
                <w:sz w:val="16"/>
                <w:szCs w:val="16"/>
              </w:rPr>
              <w:t>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80d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Z</w:t>
            </w:r>
            <w:r w:rsidRPr="00CA78C9">
              <w:rPr>
                <w:rFonts w:ascii="Symbol" w:hAnsi="Symbol" w:cs="Times New Roman"/>
                <w:sz w:val="16"/>
                <w:szCs w:val="16"/>
                <w:lang w:val="it-IT"/>
              </w:rPr>
              <w:t>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M15 </w:t>
            </w:r>
            <w:r w:rsidRPr="00CA78C9">
              <w:rPr>
                <w:rFonts w:ascii="Symbol" w:hAnsi="Symbol" w:cs="Times New Roman"/>
                <w:sz w:val="16"/>
                <w:szCs w:val="16"/>
                <w:lang w:val="it-IT"/>
              </w:rPr>
              <w:t>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acX74 nupG recA1 araD139 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_(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leu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43309" w:rsidRPr="00CA78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7697 galE15 galK16 rpsL </w:t>
            </w:r>
            <w:r w:rsidR="00143309" w:rsidRPr="00CA78C9">
              <w:rPr>
                <w:rFonts w:ascii="Times New Roman" w:hAnsi="Times New Roman" w:cs="Times New Roman"/>
                <w:sz w:val="16"/>
                <w:szCs w:val="16"/>
              </w:rPr>
              <w:t>(Str</w:t>
            </w:r>
            <w:r w:rsidR="00143309" w:rsidRPr="00CA78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143309" w:rsidRPr="00CA78C9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143309" w:rsidRPr="00CA78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dA1 </w:t>
            </w:r>
            <w:r w:rsidRPr="00CA78C9">
              <w:rPr>
                <w:rFonts w:ascii="Symbol" w:hAnsi="Symbol" w:cs="Times New Roman"/>
                <w:sz w:val="16"/>
                <w:szCs w:val="16"/>
              </w:rPr>
              <w:t></w:t>
            </w:r>
            <w:r w:rsidRPr="00CA78C9">
              <w:rPr>
                <w:rFonts w:ascii="Symbol" w:hAnsi="Symbol" w:cs="Times New Roman"/>
                <w:sz w:val="16"/>
                <w:szCs w:val="16"/>
                <w:vertAlign w:val="superscript"/>
              </w:rPr>
              <w:t></w:t>
            </w:r>
          </w:p>
        </w:tc>
        <w:tc>
          <w:tcPr>
            <w:tcW w:w="2993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vitrogen</w:t>
            </w:r>
          </w:p>
        </w:tc>
      </w:tr>
      <w:tr w:rsidR="005D3A26" w:rsidRPr="00DC4635" w:rsidTr="003D4E9E">
        <w:tc>
          <w:tcPr>
            <w:tcW w:w="1838" w:type="dxa"/>
          </w:tcPr>
          <w:p w:rsidR="005D3A26" w:rsidRPr="00DC4635" w:rsidRDefault="005D3A2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A26">
              <w:rPr>
                <w:rFonts w:ascii="Times New Roman" w:hAnsi="Times New Roman" w:cs="Times New Roman"/>
                <w:i/>
                <w:sz w:val="16"/>
                <w:szCs w:val="16"/>
              </w:rPr>
              <w:t>d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</w:t>
            </w:r>
            <w:r w:rsidRPr="005D3A26">
              <w:rPr>
                <w:rFonts w:ascii="Times New Roman" w:hAnsi="Times New Roman" w:cs="Times New Roman"/>
                <w:i/>
                <w:sz w:val="16"/>
                <w:szCs w:val="16"/>
              </w:rPr>
              <w:t>d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D3A26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4186" w:type="dxa"/>
          </w:tcPr>
          <w:p w:rsidR="005D3A26" w:rsidRPr="005D3A26" w:rsidRDefault="005D3A2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A26">
              <w:rPr>
                <w:rStyle w:val="Emphasis"/>
                <w:rFonts w:ascii="Times New Roman" w:hAnsi="Times New Roman" w:cs="Times New Roman"/>
                <w:sz w:val="16"/>
                <w:szCs w:val="16"/>
                <w:lang w:val="en"/>
              </w:rPr>
              <w:t xml:space="preserve">ara-14 leuB6 fhuA31 lacY1 tsx78 glnV44 galK2 galT22 mcrA dcm-6 hisG4 rfbD1 R(zgb210::Tn10) 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et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S</w:t>
            </w:r>
            <w:r w:rsidRPr="005D3A26">
              <w:rPr>
                <w:rStyle w:val="Emphasis"/>
                <w:rFonts w:ascii="Times New Roman" w:hAnsi="Times New Roman" w:cs="Times New Roman"/>
                <w:sz w:val="16"/>
                <w:szCs w:val="16"/>
                <w:lang w:val="en"/>
              </w:rPr>
              <w:t xml:space="preserve"> endA1 rspL136 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Str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R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  <w:r w:rsidRPr="005D3A26">
              <w:rPr>
                <w:rStyle w:val="Emphasis"/>
                <w:rFonts w:ascii="Times New Roman" w:hAnsi="Times New Roman" w:cs="Times New Roman"/>
                <w:sz w:val="16"/>
                <w:szCs w:val="16"/>
                <w:lang w:val="en"/>
              </w:rPr>
              <w:t xml:space="preserve"> dam13::Tn9 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Cam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R</w:t>
            </w:r>
            <w:r w:rsidRPr="005D3A2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  <w:r w:rsidRPr="005D3A26">
              <w:rPr>
                <w:rStyle w:val="Emphasis"/>
                <w:rFonts w:ascii="Times New Roman" w:hAnsi="Times New Roman" w:cs="Times New Roman"/>
                <w:sz w:val="16"/>
                <w:szCs w:val="16"/>
                <w:lang w:val="en"/>
              </w:rPr>
              <w:t xml:space="preserve"> xylA-5 mtl-1 thi-1 mcrB1 hsdR2</w:t>
            </w:r>
          </w:p>
        </w:tc>
        <w:tc>
          <w:tcPr>
            <w:tcW w:w="2993" w:type="dxa"/>
          </w:tcPr>
          <w:p w:rsidR="005D3A26" w:rsidRPr="00DC4635" w:rsidRDefault="005D3A2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B</w:t>
            </w:r>
            <w:bookmarkStart w:id="0" w:name="_GoBack"/>
            <w:bookmarkEnd w:id="0"/>
          </w:p>
        </w:tc>
      </w:tr>
      <w:tr w:rsidR="00143309" w:rsidRPr="00DC4635" w:rsidTr="003D4E9E">
        <w:tc>
          <w:tcPr>
            <w:tcW w:w="1838" w:type="dxa"/>
          </w:tcPr>
          <w:p w:rsidR="00143309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BTH101</w:t>
            </w:r>
          </w:p>
          <w:p w:rsidR="003D4E9E" w:rsidRDefault="003D4E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4E9E" w:rsidRPr="00DC4635" w:rsidRDefault="003D4E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6" w:type="dxa"/>
          </w:tcPr>
          <w:p w:rsidR="00143309" w:rsidRPr="00DC4635" w:rsidRDefault="00A7216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A78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3309" w:rsidRPr="00DC46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a-99 araD139 galE15 galK16 rpsL1 hsdR2 mcrA1 mcrB1</w:t>
            </w:r>
          </w:p>
        </w:tc>
        <w:tc>
          <w:tcPr>
            <w:tcW w:w="2993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Euromedex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9F183D" w:rsidRDefault="009F183D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83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.</w:t>
            </w:r>
            <w:r w:rsidR="00143309" w:rsidRPr="009F183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xtorquens</w:t>
            </w:r>
            <w:r w:rsidR="00143309" w:rsidRPr="009F183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M1</w:t>
            </w:r>
          </w:p>
        </w:tc>
        <w:tc>
          <w:tcPr>
            <w:tcW w:w="4186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958</w:t>
            </w:r>
          </w:p>
        </w:tc>
        <w:tc>
          <w:tcPr>
            <w:tcW w:w="4186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Wild-type strain</w:t>
            </w:r>
          </w:p>
        </w:tc>
        <w:tc>
          <w:tcPr>
            <w:tcW w:w="2993" w:type="dxa"/>
          </w:tcPr>
          <w:p w:rsidR="00143309" w:rsidRPr="00DC4635" w:rsidRDefault="00DF1AE4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902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="00927D4C">
              <w:rPr>
                <w:rFonts w:ascii="Times New Roman" w:hAnsi="Times New Roman" w:cs="Times New Roman"/>
                <w:sz w:val="16"/>
                <w:szCs w:val="16"/>
              </w:rPr>
              <w:t xml:space="preserve"> (MexAM1_META1p4906)</w:t>
            </w:r>
          </w:p>
        </w:tc>
        <w:tc>
          <w:tcPr>
            <w:tcW w:w="2993" w:type="dxa"/>
          </w:tcPr>
          <w:p w:rsidR="00143309" w:rsidRPr="00DC4635" w:rsidRDefault="009F183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Francez-Charlot, 2009 #386}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tabs>
                <w:tab w:val="left" w:pos="2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071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183D">
              <w:rPr>
                <w:rFonts w:ascii="Times New Roman" w:hAnsi="Times New Roman" w:cs="Times New Roman"/>
                <w:sz w:val="16"/>
                <w:szCs w:val="16"/>
              </w:rPr>
              <w:t>MexAM1_META1p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2698)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073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183D">
              <w:rPr>
                <w:rFonts w:ascii="Times New Roman" w:hAnsi="Times New Roman" w:cs="Times New Roman"/>
                <w:sz w:val="16"/>
                <w:szCs w:val="16"/>
              </w:rPr>
              <w:t>MexAM1_META1p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5327)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074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183D">
              <w:rPr>
                <w:rFonts w:ascii="Times New Roman" w:hAnsi="Times New Roman" w:cs="Times New Roman"/>
                <w:sz w:val="16"/>
                <w:szCs w:val="16"/>
              </w:rPr>
              <w:t>MexAM1_META1p0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>932)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157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183D">
              <w:rPr>
                <w:rFonts w:ascii="Times New Roman" w:hAnsi="Times New Roman" w:cs="Times New Roman"/>
                <w:sz w:val="16"/>
                <w:szCs w:val="16"/>
              </w:rPr>
              <w:t>MexAM1_META2p0</w:t>
            </w:r>
            <w:r w:rsidR="0014330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154) 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732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143309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</w:t>
            </w:r>
            <w:r w:rsidR="008716B3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="008716B3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183D">
              <w:rPr>
                <w:rFonts w:ascii="Times New Roman" w:hAnsi="Times New Roman" w:cs="Times New Roman"/>
                <w:sz w:val="16"/>
                <w:szCs w:val="16"/>
              </w:rPr>
              <w:t>MexAM1_META2p</w:t>
            </w:r>
            <w:r w:rsidR="008716B3" w:rsidRPr="00DC4635">
              <w:rPr>
                <w:rFonts w:ascii="Times New Roman" w:hAnsi="Times New Roman" w:cs="Times New Roman"/>
                <w:sz w:val="16"/>
                <w:szCs w:val="16"/>
              </w:rPr>
              <w:t>1029)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163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266A9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="00266A9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266A9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182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183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9F183D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3309" w:rsidRPr="00DC4635" w:rsidTr="003D4E9E">
        <w:tc>
          <w:tcPr>
            <w:tcW w:w="1838" w:type="dxa"/>
          </w:tcPr>
          <w:p w:rsidR="00143309" w:rsidRPr="00DC4635" w:rsidRDefault="0014330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1391</w:t>
            </w:r>
          </w:p>
        </w:tc>
        <w:tc>
          <w:tcPr>
            <w:tcW w:w="4186" w:type="dxa"/>
          </w:tcPr>
          <w:p w:rsidR="00143309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</w:p>
        </w:tc>
        <w:tc>
          <w:tcPr>
            <w:tcW w:w="2993" w:type="dxa"/>
          </w:tcPr>
          <w:p w:rsidR="00143309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7527F2" w:rsidRPr="00DC4635" w:rsidTr="003D4E9E">
        <w:tc>
          <w:tcPr>
            <w:tcW w:w="1838" w:type="dxa"/>
          </w:tcPr>
          <w:p w:rsidR="007527F2" w:rsidRPr="00DC4635" w:rsidRDefault="0085578C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2182</w:t>
            </w:r>
          </w:p>
        </w:tc>
        <w:tc>
          <w:tcPr>
            <w:tcW w:w="4186" w:type="dxa"/>
          </w:tcPr>
          <w:p w:rsidR="007527F2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7527F2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7527F2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</w:p>
        </w:tc>
        <w:tc>
          <w:tcPr>
            <w:tcW w:w="2993" w:type="dxa"/>
          </w:tcPr>
          <w:p w:rsidR="007527F2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7527F2" w:rsidRPr="00DC4635" w:rsidTr="003D4E9E">
        <w:tc>
          <w:tcPr>
            <w:tcW w:w="1838" w:type="dxa"/>
          </w:tcPr>
          <w:p w:rsidR="007527F2" w:rsidRPr="00DC4635" w:rsidRDefault="0085578C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2183</w:t>
            </w:r>
          </w:p>
        </w:tc>
        <w:tc>
          <w:tcPr>
            <w:tcW w:w="4186" w:type="dxa"/>
          </w:tcPr>
          <w:p w:rsidR="007527F2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</w:p>
        </w:tc>
        <w:tc>
          <w:tcPr>
            <w:tcW w:w="2993" w:type="dxa"/>
          </w:tcPr>
          <w:p w:rsidR="007527F2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7527F2" w:rsidRPr="00DC4635" w:rsidTr="003D4E9E">
        <w:tc>
          <w:tcPr>
            <w:tcW w:w="1838" w:type="dxa"/>
          </w:tcPr>
          <w:p w:rsidR="007527F2" w:rsidRPr="00DC4635" w:rsidRDefault="0085578C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JVZ2185</w:t>
            </w:r>
          </w:p>
        </w:tc>
        <w:tc>
          <w:tcPr>
            <w:tcW w:w="4186" w:type="dxa"/>
          </w:tcPr>
          <w:p w:rsidR="007527F2" w:rsidRPr="00DC4635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="0085578C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</w:p>
        </w:tc>
        <w:tc>
          <w:tcPr>
            <w:tcW w:w="2993" w:type="dxa"/>
          </w:tcPr>
          <w:p w:rsidR="007527F2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7527F2" w:rsidRPr="009F183D" w:rsidTr="003D4E9E">
        <w:tc>
          <w:tcPr>
            <w:tcW w:w="1838" w:type="dxa"/>
          </w:tcPr>
          <w:p w:rsidR="007527F2" w:rsidRPr="009F183D" w:rsidRDefault="009F183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Times New Roman" w:hAnsi="Times New Roman" w:cs="Times New Roman"/>
                <w:sz w:val="16"/>
                <w:szCs w:val="16"/>
              </w:rPr>
              <w:t>SM1</w:t>
            </w:r>
          </w:p>
        </w:tc>
        <w:tc>
          <w:tcPr>
            <w:tcW w:w="4186" w:type="dxa"/>
          </w:tcPr>
          <w:p w:rsidR="007527F2" w:rsidRPr="009F183D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</w:p>
        </w:tc>
        <w:tc>
          <w:tcPr>
            <w:tcW w:w="2993" w:type="dxa"/>
          </w:tcPr>
          <w:p w:rsidR="007527F2" w:rsidRPr="009F183D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7527F2" w:rsidRPr="00DC4635" w:rsidTr="003D4E9E">
        <w:tc>
          <w:tcPr>
            <w:tcW w:w="1838" w:type="dxa"/>
          </w:tcPr>
          <w:p w:rsidR="007527F2" w:rsidRDefault="009F183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Times New Roman" w:hAnsi="Times New Roman" w:cs="Times New Roman"/>
                <w:sz w:val="16"/>
                <w:szCs w:val="16"/>
              </w:rPr>
              <w:t>SM2</w:t>
            </w:r>
          </w:p>
          <w:p w:rsidR="003D4E9E" w:rsidRPr="009F183D" w:rsidRDefault="003D4E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6" w:type="dxa"/>
          </w:tcPr>
          <w:p w:rsidR="007527F2" w:rsidRPr="009F183D" w:rsidRDefault="00DC4635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="0085578C" w:rsidRPr="009F1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183D">
              <w:rPr>
                <w:rFonts w:ascii="Symbol" w:hAnsi="Symbol" w:cs="Times New Roman"/>
                <w:sz w:val="16"/>
                <w:szCs w:val="16"/>
              </w:rPr>
              <w:t></w:t>
            </w:r>
            <w:r w:rsidR="0085578C" w:rsidRPr="00246D97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</w:p>
        </w:tc>
        <w:tc>
          <w:tcPr>
            <w:tcW w:w="2993" w:type="dxa"/>
          </w:tcPr>
          <w:p w:rsidR="007527F2" w:rsidRPr="00DC4635" w:rsidRDefault="00F87EA8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83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045D2" w:rsidRPr="00246D97" w:rsidTr="003D4E9E">
        <w:tc>
          <w:tcPr>
            <w:tcW w:w="9017" w:type="dxa"/>
            <w:gridSpan w:val="3"/>
          </w:tcPr>
          <w:p w:rsidR="001045D2" w:rsidRDefault="001045D2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6D97">
              <w:rPr>
                <w:rFonts w:ascii="Times New Roman" w:hAnsi="Times New Roman" w:cs="Times New Roman"/>
                <w:b/>
                <w:sz w:val="16"/>
                <w:szCs w:val="16"/>
              </w:rPr>
              <w:t>Plasmids</w:t>
            </w:r>
          </w:p>
          <w:p w:rsidR="003D4E9E" w:rsidRPr="00246D97" w:rsidRDefault="003D4E9E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5D2" w:rsidRPr="00246D97" w:rsidTr="003D4E9E">
        <w:tc>
          <w:tcPr>
            <w:tcW w:w="9017" w:type="dxa"/>
            <w:gridSpan w:val="3"/>
            <w:shd w:val="clear" w:color="auto" w:fill="auto"/>
          </w:tcPr>
          <w:p w:rsidR="001045D2" w:rsidRPr="00246D97" w:rsidRDefault="001045D2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45D2">
              <w:rPr>
                <w:rFonts w:ascii="Times New Roman" w:hAnsi="Times New Roman" w:cs="Times New Roman"/>
                <w:b/>
                <w:sz w:val="16"/>
                <w:szCs w:val="16"/>
              </w:rPr>
              <w:t>Plasmids for mutagenesis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266A92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433</w:t>
            </w:r>
          </w:p>
        </w:tc>
        <w:tc>
          <w:tcPr>
            <w:tcW w:w="4186" w:type="dxa"/>
          </w:tcPr>
          <w:p w:rsidR="00266A92" w:rsidRPr="00DC4635" w:rsidRDefault="00F75309" w:rsidP="00C61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Broad-host-range </w:t>
            </w:r>
            <w:r w:rsidRPr="00DC4635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sacB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-based allelic exchange vector; Ap</w:t>
            </w:r>
            <w:r w:rsidR="00837EB2" w:rsidRP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, Tc</w:t>
            </w:r>
            <w:r w:rsidR="00C617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C7644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Marx, 2008 #1064}</w:t>
            </w:r>
          </w:p>
        </w:tc>
      </w:tr>
      <w:tr w:rsidR="00B07AED" w:rsidRPr="00DC4635" w:rsidTr="003D4E9E">
        <w:tc>
          <w:tcPr>
            <w:tcW w:w="1838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18mobsacB</w:t>
            </w:r>
          </w:p>
        </w:tc>
        <w:tc>
          <w:tcPr>
            <w:tcW w:w="4186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Broad-host-range </w:t>
            </w:r>
            <w:r w:rsidRPr="00DC4635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sacB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-based allelic-exchange vector; Km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Schafer, 1994 #1157}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M433-</w:t>
            </w:r>
            <w:r w:rsidR="00815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fG2</w:t>
            </w:r>
          </w:p>
        </w:tc>
        <w:tc>
          <w:tcPr>
            <w:tcW w:w="4186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M433 with fused up- and downstream regions of </w:t>
            </w:r>
            <w:r w:rsidRPr="000D351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cfG2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F69E2" w:rsidRP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Tc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M433- </w:t>
            </w:r>
            <w:r w:rsidR="00815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fG3</w:t>
            </w:r>
          </w:p>
        </w:tc>
        <w:tc>
          <w:tcPr>
            <w:tcW w:w="4186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M433 with fused up- and downstream regions of </w:t>
            </w:r>
            <w:r w:rsidRPr="000D351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cfG3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F69E2" w:rsidRP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Tc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815D4B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M433-ecfG4</w:t>
            </w:r>
          </w:p>
        </w:tc>
        <w:tc>
          <w:tcPr>
            <w:tcW w:w="4186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M433 with fused up- and downstream regions of </w:t>
            </w:r>
            <w:r w:rsidRPr="000D351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cfG4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F69E2" w:rsidRP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Tc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266A92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M433</w:t>
            </w:r>
            <w:r w:rsidR="00613347"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15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fG6</w:t>
            </w:r>
          </w:p>
        </w:tc>
        <w:tc>
          <w:tcPr>
            <w:tcW w:w="4186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M433 with fused up- and downstream regions of </w:t>
            </w:r>
            <w:r w:rsidRPr="000D351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cfG6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F69E2" w:rsidRPr="00837E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F69E2" w:rsidRPr="00DC4635">
              <w:rPr>
                <w:rFonts w:ascii="Times New Roman" w:hAnsi="Times New Roman" w:cs="Times New Roman"/>
                <w:sz w:val="16"/>
                <w:szCs w:val="16"/>
              </w:rPr>
              <w:t>, Tc</w:t>
            </w:r>
            <w:r w:rsidR="002F69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76449" w:rsidRPr="00DC4635" w:rsidTr="003D4E9E">
        <w:tc>
          <w:tcPr>
            <w:tcW w:w="1838" w:type="dxa"/>
          </w:tcPr>
          <w:p w:rsidR="00C76449" w:rsidRDefault="00C76449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18-0154</w:t>
            </w:r>
          </w:p>
          <w:p w:rsidR="003D4E9E" w:rsidRDefault="003D4E9E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D4E9E" w:rsidRPr="00DC4635" w:rsidRDefault="003D4E9E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6" w:type="dxa"/>
          </w:tcPr>
          <w:p w:rsidR="00C76449" w:rsidRPr="00DC4635" w:rsidRDefault="00C7644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DC4635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mobsacB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with fused up- and downstream </w:t>
            </w:r>
            <w:r w:rsidRPr="000D3511">
              <w:rPr>
                <w:rFonts w:ascii="Times New Roman" w:hAnsi="Times New Roman" w:cs="Times New Roman"/>
                <w:sz w:val="16"/>
                <w:szCs w:val="16"/>
              </w:rPr>
              <w:t xml:space="preserve">regions of </w:t>
            </w:r>
            <w:r w:rsidR="000D3511" w:rsidRPr="000D3511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ecfG5</w:t>
            </w:r>
            <w:r w:rsidRPr="000D351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Km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C76449" w:rsidRPr="00DC4635" w:rsidRDefault="00C7644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D4E86" w:rsidRPr="00DC4635" w:rsidTr="003D4E9E">
        <w:tc>
          <w:tcPr>
            <w:tcW w:w="9017" w:type="dxa"/>
            <w:gridSpan w:val="3"/>
          </w:tcPr>
          <w:p w:rsidR="005D4E86" w:rsidRPr="00DC4635" w:rsidRDefault="005D4E8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D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smids for expression 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266A92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</w:t>
            </w:r>
          </w:p>
        </w:tc>
        <w:tc>
          <w:tcPr>
            <w:tcW w:w="4186" w:type="dxa"/>
          </w:tcPr>
          <w:p w:rsidR="00266A92" w:rsidRPr="00DC4635" w:rsidRDefault="0061334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Broad-host-range cloning vector; IncP origin of replication;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41566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Marx, 2001 #464}</w:t>
            </w:r>
          </w:p>
        </w:tc>
      </w:tr>
      <w:tr w:rsidR="00B07AED" w:rsidRPr="00DC4635" w:rsidTr="003D4E9E">
        <w:tc>
          <w:tcPr>
            <w:tcW w:w="1838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A</w:t>
            </w:r>
          </w:p>
        </w:tc>
        <w:tc>
          <w:tcPr>
            <w:tcW w:w="4186" w:type="dxa"/>
          </w:tcPr>
          <w:p w:rsidR="00B07AED" w:rsidRPr="00DC4635" w:rsidRDefault="00B07AED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 derivative for generation of C-terminally HA tagged proteins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B2D8D" w:rsidRPr="00DC4635" w:rsidTr="003D4E9E">
        <w:tc>
          <w:tcPr>
            <w:tcW w:w="1838" w:type="dxa"/>
          </w:tcPr>
          <w:p w:rsidR="00DB2D8D" w:rsidRPr="00DC4635" w:rsidRDefault="00DB2D8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</w:t>
            </w:r>
          </w:p>
        </w:tc>
        <w:tc>
          <w:tcPr>
            <w:tcW w:w="4186" w:type="dxa"/>
          </w:tcPr>
          <w:p w:rsidR="00DB2D8D" w:rsidRPr="00DC4635" w:rsidRDefault="00DB2D8D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Broad-host-range cloning vector; IncP origin of replication;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M. extorquens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AM1 expression vector (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mxaFp</w:t>
            </w:r>
            <w:r w:rsidR="00D56A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F19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B2D8D" w:rsidRPr="00DC4635" w:rsidRDefault="00986C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Marx, 2001 #464}</w:t>
            </w:r>
          </w:p>
        </w:tc>
      </w:tr>
      <w:tr w:rsidR="00D56A19" w:rsidRPr="00DC4635" w:rsidTr="003D4E9E">
        <w:tc>
          <w:tcPr>
            <w:tcW w:w="1838" w:type="dxa"/>
          </w:tcPr>
          <w:p w:rsidR="00D56A19" w:rsidRPr="00DC4635" w:rsidRDefault="00D56A1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</w:t>
            </w:r>
          </w:p>
        </w:tc>
        <w:tc>
          <w:tcPr>
            <w:tcW w:w="4186" w:type="dxa"/>
          </w:tcPr>
          <w:p w:rsidR="00D56A19" w:rsidRPr="00DC4635" w:rsidRDefault="00D56A19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 derivative for generation of C-terminally triple flag-tagged proteins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DF19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56A19" w:rsidRPr="00DC4635" w:rsidRDefault="00D56A19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266A92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1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</w:t>
            </w:r>
            <w:r w:rsidR="008E7315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B5173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2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B5173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3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B5173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4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B5173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5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B51730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_ecfG6</w:t>
            </w:r>
          </w:p>
        </w:tc>
        <w:tc>
          <w:tcPr>
            <w:tcW w:w="4186" w:type="dxa"/>
          </w:tcPr>
          <w:p w:rsidR="00266A92" w:rsidRPr="00DC4635" w:rsidRDefault="00B51730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431F7" w:rsidRPr="00DC4635" w:rsidTr="003D4E9E">
        <w:tc>
          <w:tcPr>
            <w:tcW w:w="1838" w:type="dxa"/>
          </w:tcPr>
          <w:p w:rsidR="009431F7" w:rsidRPr="00DC4635" w:rsidRDefault="009431F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62_ecfG1v1</w:t>
            </w:r>
          </w:p>
        </w:tc>
        <w:tc>
          <w:tcPr>
            <w:tcW w:w="4186" w:type="dxa"/>
          </w:tcPr>
          <w:p w:rsidR="009431F7" w:rsidRPr="00DC4635" w:rsidRDefault="009431F7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62 with ecfG1 ORF and upstream region with first start codon mutated;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9431F7" w:rsidRPr="00DC4635" w:rsidRDefault="005A6822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431F7" w:rsidRPr="00DC4635" w:rsidTr="003D4E9E">
        <w:tc>
          <w:tcPr>
            <w:tcW w:w="1838" w:type="dxa"/>
          </w:tcPr>
          <w:p w:rsidR="009431F7" w:rsidRPr="00DC4635" w:rsidRDefault="009431F7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62_ecfG1v2</w:t>
            </w:r>
          </w:p>
        </w:tc>
        <w:tc>
          <w:tcPr>
            <w:tcW w:w="4186" w:type="dxa"/>
          </w:tcPr>
          <w:p w:rsidR="009431F7" w:rsidRPr="00DC4635" w:rsidRDefault="009431F7" w:rsidP="00943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62 with ecfG1 ORF and upstream region with second start codon mutated;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9431F7" w:rsidRPr="00DC4635" w:rsidRDefault="005A6822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8B167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A_ecfG1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1C0181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A_ecfG2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1C0181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A_ecfG3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8B167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</w:t>
            </w:r>
            <w:r w:rsidR="001C0181" w:rsidRPr="00DC4635">
              <w:rPr>
                <w:rFonts w:ascii="Times New Roman" w:hAnsi="Times New Roman" w:cs="Times New Roman"/>
                <w:sz w:val="16"/>
                <w:szCs w:val="16"/>
              </w:rPr>
              <w:t>A_ecfG4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1C0181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62HA_ecfG5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B167E" w:rsidRPr="00DC4635" w:rsidTr="003D4E9E">
        <w:tc>
          <w:tcPr>
            <w:tcW w:w="1838" w:type="dxa"/>
          </w:tcPr>
          <w:p w:rsidR="008B167E" w:rsidRPr="00DC4635" w:rsidRDefault="001C0181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M62HA_ecfG6</w:t>
            </w:r>
          </w:p>
        </w:tc>
        <w:tc>
          <w:tcPr>
            <w:tcW w:w="4186" w:type="dxa"/>
          </w:tcPr>
          <w:p w:rsidR="008B167E" w:rsidRPr="00DC4635" w:rsidRDefault="008B167E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62HA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B167E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1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2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3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4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5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F1976" w:rsidRPr="00DC4635" w:rsidTr="003D4E9E">
        <w:tc>
          <w:tcPr>
            <w:tcW w:w="1838" w:type="dxa"/>
          </w:tcPr>
          <w:p w:rsidR="00DF1976" w:rsidRPr="004F2FD4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-ecfG6</w:t>
            </w:r>
          </w:p>
        </w:tc>
        <w:tc>
          <w:tcPr>
            <w:tcW w:w="4186" w:type="dxa"/>
          </w:tcPr>
          <w:p w:rsidR="00DF1976" w:rsidRPr="00DC4635" w:rsidRDefault="00DF1976" w:rsidP="002F6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DF1976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2F69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DF1976" w:rsidRPr="00DC4635" w:rsidRDefault="00DF197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815D4B" w:rsidRPr="00DC4635" w:rsidTr="003D4E9E">
        <w:tc>
          <w:tcPr>
            <w:tcW w:w="1838" w:type="dxa"/>
          </w:tcPr>
          <w:p w:rsidR="00815D4B" w:rsidRPr="00DC4635" w:rsidRDefault="00815D4B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-735</w:t>
            </w:r>
          </w:p>
        </w:tc>
        <w:tc>
          <w:tcPr>
            <w:tcW w:w="4186" w:type="dxa"/>
          </w:tcPr>
          <w:p w:rsidR="00815D4B" w:rsidRPr="00DC4635" w:rsidRDefault="00815D4B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M80 with META2_073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815D4B" w:rsidRPr="00DC4635" w:rsidRDefault="00815D4B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8B167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-1275</w:t>
            </w:r>
          </w:p>
        </w:tc>
        <w:tc>
          <w:tcPr>
            <w:tcW w:w="4186" w:type="dxa"/>
          </w:tcPr>
          <w:p w:rsidR="00266A92" w:rsidRPr="00DC4635" w:rsidRDefault="008B167E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 with META1_1275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66A92" w:rsidRPr="00DC4635" w:rsidTr="003D4E9E">
        <w:tc>
          <w:tcPr>
            <w:tcW w:w="1838" w:type="dxa"/>
          </w:tcPr>
          <w:p w:rsidR="00266A92" w:rsidRPr="00DC4635" w:rsidRDefault="008B167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-2700</w:t>
            </w:r>
          </w:p>
        </w:tc>
        <w:tc>
          <w:tcPr>
            <w:tcW w:w="4186" w:type="dxa"/>
          </w:tcPr>
          <w:p w:rsidR="00266A92" w:rsidRPr="00DC4635" w:rsidRDefault="008B167E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 with META1_</w:t>
            </w:r>
            <w:r w:rsidR="00815D4B">
              <w:rPr>
                <w:rFonts w:ascii="Times New Roman" w:hAnsi="Times New Roman" w:cs="Times New Roman"/>
                <w:sz w:val="16"/>
                <w:szCs w:val="16"/>
              </w:rPr>
              <w:t>2700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66A92" w:rsidRPr="00DC4635" w:rsidRDefault="008F22DF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-nepR</w:t>
            </w:r>
          </w:p>
        </w:tc>
        <w:tc>
          <w:tcPr>
            <w:tcW w:w="4186" w:type="dxa"/>
          </w:tcPr>
          <w:p w:rsidR="002276B6" w:rsidRPr="00DC4635" w:rsidRDefault="002276B6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80 with </w:t>
            </w:r>
            <w:r w:rsidRPr="000157A9">
              <w:rPr>
                <w:rFonts w:ascii="Times New Roman" w:hAnsi="Times New Roman" w:cs="Times New Roman"/>
                <w:i/>
                <w:sz w:val="16"/>
                <w:szCs w:val="16"/>
              </w:rPr>
              <w:t>nep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Francez-Charlot, 2009 #386}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-735</w:t>
            </w:r>
          </w:p>
        </w:tc>
        <w:tc>
          <w:tcPr>
            <w:tcW w:w="4186" w:type="dxa"/>
          </w:tcPr>
          <w:p w:rsidR="002276B6" w:rsidRPr="00DC4635" w:rsidRDefault="002276B6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 with ME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_073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-1275</w:t>
            </w:r>
          </w:p>
        </w:tc>
        <w:tc>
          <w:tcPr>
            <w:tcW w:w="4186" w:type="dxa"/>
          </w:tcPr>
          <w:p w:rsidR="002276B6" w:rsidRPr="00DC4635" w:rsidRDefault="002276B6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 with META1_1275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-2700</w:t>
            </w:r>
          </w:p>
        </w:tc>
        <w:tc>
          <w:tcPr>
            <w:tcW w:w="4186" w:type="dxa"/>
          </w:tcPr>
          <w:p w:rsidR="002276B6" w:rsidRPr="00DC4635" w:rsidRDefault="002276B6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 with META1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00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CM80_3xF-nepR</w:t>
            </w:r>
          </w:p>
          <w:p w:rsidR="003D4E9E" w:rsidRPr="00DC4635" w:rsidRDefault="003D4E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6" w:type="dxa"/>
          </w:tcPr>
          <w:p w:rsidR="002276B6" w:rsidRPr="00DC4635" w:rsidRDefault="002276B6" w:rsidP="00A00E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CM80_3xF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p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 and upstream region</w:t>
            </w:r>
            <w:r w:rsidR="00A00EE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Tc</w:t>
            </w:r>
            <w:r w:rsidR="000157A9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D4E86" w:rsidRPr="00B07AED" w:rsidTr="003D4E9E">
        <w:tc>
          <w:tcPr>
            <w:tcW w:w="9017" w:type="dxa"/>
            <w:gridSpan w:val="3"/>
          </w:tcPr>
          <w:p w:rsidR="005D4E86" w:rsidRPr="00B07AED" w:rsidRDefault="005D4E86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7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smids for bacterial two-hybrid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Low-copy-number plasmid for BACTH, encoding the </w:t>
            </w:r>
            <w:r w:rsidRPr="00DC4635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Bordetella pertussis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CyaA T25 fragment for fusions to its N terminus; Km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Euromedex</w:t>
            </w:r>
          </w:p>
        </w:tc>
      </w:tr>
      <w:tr w:rsidR="00B07AED" w:rsidRPr="00DC4635" w:rsidTr="003D4E9E">
        <w:tc>
          <w:tcPr>
            <w:tcW w:w="1838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UT18</w:t>
            </w:r>
          </w:p>
        </w:tc>
        <w:tc>
          <w:tcPr>
            <w:tcW w:w="4186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High-copy-number plasmid for BACTH, encoding the </w:t>
            </w:r>
            <w:r w:rsidRPr="00DC4635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Bordetella pertussis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CyaA T18 fragment for fusions to its N terminus; Ap</w:t>
            </w:r>
            <w:r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B07AED" w:rsidRPr="00DC4635" w:rsidRDefault="00B07AED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Euromedex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4906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4906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5327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5327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932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932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2698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2698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154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154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1029FL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NT25-1029S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KNT25 with N-terminally truncated </w:t>
            </w:r>
            <w:r w:rsidRPr="002F2FBF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Km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965CA" w:rsidRPr="00DC4635" w:rsidTr="003D4E9E">
        <w:tc>
          <w:tcPr>
            <w:tcW w:w="1838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UT18-735</w:t>
            </w:r>
          </w:p>
        </w:tc>
        <w:tc>
          <w:tcPr>
            <w:tcW w:w="4186" w:type="dxa"/>
          </w:tcPr>
          <w:p w:rsidR="004965CA" w:rsidRPr="00DC4635" w:rsidRDefault="004965CA" w:rsidP="002568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UT18 with </w:t>
            </w:r>
            <w:r w:rsidR="002F2FBF">
              <w:rPr>
                <w:rFonts w:ascii="Times New Roman" w:hAnsi="Times New Roman" w:cs="Times New Roman"/>
                <w:sz w:val="16"/>
                <w:szCs w:val="16"/>
              </w:rPr>
              <w:t>MexAM1_META2p073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965CA" w:rsidRPr="00DC4635" w:rsidTr="003D4E9E">
        <w:tc>
          <w:tcPr>
            <w:tcW w:w="1838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UT18-1275</w:t>
            </w:r>
          </w:p>
        </w:tc>
        <w:tc>
          <w:tcPr>
            <w:tcW w:w="4186" w:type="dxa"/>
          </w:tcPr>
          <w:p w:rsidR="004965CA" w:rsidRPr="00DC4635" w:rsidRDefault="004965CA" w:rsidP="002568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UT18 with </w:t>
            </w:r>
            <w:r w:rsidR="002F2FBF">
              <w:rPr>
                <w:rFonts w:ascii="Times New Roman" w:hAnsi="Times New Roman" w:cs="Times New Roman"/>
                <w:sz w:val="16"/>
                <w:szCs w:val="16"/>
              </w:rPr>
              <w:t>MexAM1_META1p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1275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965CA" w:rsidRPr="00DC4635" w:rsidTr="003D4E9E">
        <w:tc>
          <w:tcPr>
            <w:tcW w:w="1838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UT18-2700</w:t>
            </w:r>
          </w:p>
        </w:tc>
        <w:tc>
          <w:tcPr>
            <w:tcW w:w="4186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UT18 with </w:t>
            </w:r>
            <w:r w:rsidR="002F2FBF">
              <w:rPr>
                <w:rFonts w:ascii="Times New Roman" w:hAnsi="Times New Roman" w:cs="Times New Roman"/>
                <w:sz w:val="16"/>
                <w:szCs w:val="16"/>
              </w:rPr>
              <w:t xml:space="preserve">MexAM1_META1p2700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965CA" w:rsidRPr="00DC4635" w:rsidTr="003D4E9E">
        <w:tc>
          <w:tcPr>
            <w:tcW w:w="1838" w:type="dxa"/>
          </w:tcPr>
          <w:p w:rsidR="004965CA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UT18-nepR</w:t>
            </w:r>
          </w:p>
          <w:p w:rsidR="003D4E9E" w:rsidRPr="00DC4635" w:rsidRDefault="003D4E9E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6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UT18 with </w:t>
            </w:r>
            <w:r w:rsidRPr="005D4E86">
              <w:rPr>
                <w:rFonts w:ascii="Times New Roman" w:hAnsi="Times New Roman" w:cs="Times New Roman"/>
                <w:i/>
                <w:sz w:val="16"/>
                <w:szCs w:val="16"/>
              </w:rPr>
              <w:t>nep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</w:rPr>
              <w:t>; Ap</w:t>
            </w:r>
            <w:r w:rsidR="00256830" w:rsidRPr="00DC46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4965CA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D4E86" w:rsidRPr="005D4E86" w:rsidTr="003D4E9E">
        <w:tc>
          <w:tcPr>
            <w:tcW w:w="9017" w:type="dxa"/>
            <w:gridSpan w:val="3"/>
          </w:tcPr>
          <w:p w:rsidR="005D4E86" w:rsidRPr="005D4E86" w:rsidRDefault="005D4E86" w:rsidP="003D4E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4E8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smids for transcriptional fusions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asmid for generation of transcriptional fusion with </w:t>
            </w:r>
            <w:r w:rsidRPr="005D4E86">
              <w:rPr>
                <w:rFonts w:ascii="Times New Roman" w:hAnsi="Times New Roman" w:cs="Times New Roman"/>
                <w:i/>
                <w:sz w:val="16"/>
                <w:szCs w:val="16"/>
              </w:rPr>
              <w:t>luxCDABE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o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Metzger, 2013 #1226}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735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="005D4E86">
              <w:rPr>
                <w:rFonts w:ascii="Times New Roman" w:hAnsi="Times New Roman" w:cs="Times New Roman"/>
                <w:sz w:val="16"/>
                <w:szCs w:val="16"/>
              </w:rPr>
              <w:t>MexAM1_META2p0735</w:t>
            </w:r>
            <w:r w:rsidR="005D4E86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1275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="005D4E86">
              <w:rPr>
                <w:rFonts w:ascii="Times New Roman" w:hAnsi="Times New Roman" w:cs="Times New Roman"/>
                <w:sz w:val="16"/>
                <w:szCs w:val="16"/>
              </w:rPr>
              <w:t>MexAM1_META1p</w:t>
            </w:r>
            <w:r w:rsidR="005D4E86"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1275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2700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="005D4E86">
              <w:rPr>
                <w:rFonts w:ascii="Times New Roman" w:hAnsi="Times New Roman" w:cs="Times New Roman"/>
                <w:sz w:val="16"/>
                <w:szCs w:val="16"/>
              </w:rPr>
              <w:t xml:space="preserve">MexAM1_META1p2700 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1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1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2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2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3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3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4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4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5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5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05-ecfG6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ecfG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pLM05-nepRp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 </w:t>
            </w:r>
            <w:r w:rsidRPr="00420F18">
              <w:rPr>
                <w:rFonts w:ascii="Times New Roman" w:hAnsi="Times New Roman" w:cs="Times New Roman"/>
                <w:i/>
                <w:sz w:val="16"/>
                <w:szCs w:val="16"/>
              </w:rPr>
              <w:t>nepR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2276B6" w:rsidRPr="00DC4635" w:rsidTr="003D4E9E">
        <w:tc>
          <w:tcPr>
            <w:tcW w:w="1838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M12</w:t>
            </w:r>
          </w:p>
        </w:tc>
        <w:tc>
          <w:tcPr>
            <w:tcW w:w="4186" w:type="dxa"/>
          </w:tcPr>
          <w:p w:rsidR="002276B6" w:rsidRPr="00DC4635" w:rsidRDefault="002276B6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pLM05 with </w:t>
            </w:r>
            <w:r w:rsidR="00420F18">
              <w:rPr>
                <w:rFonts w:ascii="Times New Roman" w:hAnsi="Times New Roman" w:cs="Times New Roman"/>
                <w:sz w:val="16"/>
                <w:szCs w:val="16"/>
              </w:rPr>
              <w:t>MexAM1_META1p1696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promoter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635">
              <w:rPr>
                <w:rFonts w:ascii="Times New Roman" w:hAnsi="Times New Roman" w:cs="Times New Roman"/>
                <w:sz w:val="16"/>
                <w:szCs w:val="16"/>
              </w:rPr>
              <w:t xml:space="preserve">  Km</w:t>
            </w:r>
            <w:r w:rsidRPr="00631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2276B6" w:rsidRPr="00DC4635" w:rsidRDefault="004965CA" w:rsidP="003D4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{Metzger, 2013 #1226}</w:t>
            </w:r>
          </w:p>
        </w:tc>
      </w:tr>
    </w:tbl>
    <w:p w:rsidR="009F183D" w:rsidRDefault="009F183D"/>
    <w:sectPr w:rsidR="009F183D" w:rsidSect="00FB2F9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1st author 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2zvtdvdxdftyezwxnvf9xy5zsra0axzx5f&quot;&gt;GSR alpha&lt;record-ids&gt;&lt;item&gt;386&lt;/item&gt;&lt;/record-ids&gt;&lt;/item&gt;&lt;/Libraries&gt;"/>
  </w:docVars>
  <w:rsids>
    <w:rsidRoot w:val="008D3BC3"/>
    <w:rsid w:val="000157A9"/>
    <w:rsid w:val="000D3511"/>
    <w:rsid w:val="000E6FC7"/>
    <w:rsid w:val="001045D2"/>
    <w:rsid w:val="00112219"/>
    <w:rsid w:val="00143309"/>
    <w:rsid w:val="00172D26"/>
    <w:rsid w:val="001C0181"/>
    <w:rsid w:val="002276B6"/>
    <w:rsid w:val="00246D97"/>
    <w:rsid w:val="00256830"/>
    <w:rsid w:val="002650BA"/>
    <w:rsid w:val="00266A92"/>
    <w:rsid w:val="00284892"/>
    <w:rsid w:val="002D2873"/>
    <w:rsid w:val="002E2D61"/>
    <w:rsid w:val="002F2FBF"/>
    <w:rsid w:val="002F69E2"/>
    <w:rsid w:val="003A3553"/>
    <w:rsid w:val="003A52BE"/>
    <w:rsid w:val="003D4E9E"/>
    <w:rsid w:val="0041566E"/>
    <w:rsid w:val="00420F18"/>
    <w:rsid w:val="004965CA"/>
    <w:rsid w:val="004F1B5B"/>
    <w:rsid w:val="00504405"/>
    <w:rsid w:val="00577AE9"/>
    <w:rsid w:val="005A16E1"/>
    <w:rsid w:val="005A6822"/>
    <w:rsid w:val="005D3A26"/>
    <w:rsid w:val="005D4E86"/>
    <w:rsid w:val="005E1C84"/>
    <w:rsid w:val="00613347"/>
    <w:rsid w:val="00631369"/>
    <w:rsid w:val="006458A9"/>
    <w:rsid w:val="00655023"/>
    <w:rsid w:val="006877CB"/>
    <w:rsid w:val="00695AD9"/>
    <w:rsid w:val="00735026"/>
    <w:rsid w:val="007527F2"/>
    <w:rsid w:val="007E0D59"/>
    <w:rsid w:val="00815D4B"/>
    <w:rsid w:val="00826FB9"/>
    <w:rsid w:val="00837EB2"/>
    <w:rsid w:val="0085578C"/>
    <w:rsid w:val="008716B3"/>
    <w:rsid w:val="00872369"/>
    <w:rsid w:val="008B167E"/>
    <w:rsid w:val="008D3BC3"/>
    <w:rsid w:val="008E7315"/>
    <w:rsid w:val="008F22DF"/>
    <w:rsid w:val="00927D4C"/>
    <w:rsid w:val="009431F7"/>
    <w:rsid w:val="00986C9E"/>
    <w:rsid w:val="009875F3"/>
    <w:rsid w:val="0099218B"/>
    <w:rsid w:val="009F183D"/>
    <w:rsid w:val="009F75B4"/>
    <w:rsid w:val="00A00EE5"/>
    <w:rsid w:val="00A07EB7"/>
    <w:rsid w:val="00A40988"/>
    <w:rsid w:val="00A72160"/>
    <w:rsid w:val="00A849E4"/>
    <w:rsid w:val="00AA4738"/>
    <w:rsid w:val="00B07AED"/>
    <w:rsid w:val="00B410BD"/>
    <w:rsid w:val="00B51730"/>
    <w:rsid w:val="00B54389"/>
    <w:rsid w:val="00B80F6D"/>
    <w:rsid w:val="00B96B14"/>
    <w:rsid w:val="00BD3320"/>
    <w:rsid w:val="00C12946"/>
    <w:rsid w:val="00C61708"/>
    <w:rsid w:val="00C76449"/>
    <w:rsid w:val="00CA78C9"/>
    <w:rsid w:val="00CE3322"/>
    <w:rsid w:val="00D56A19"/>
    <w:rsid w:val="00DB2D8D"/>
    <w:rsid w:val="00DB5769"/>
    <w:rsid w:val="00DC4635"/>
    <w:rsid w:val="00DF1976"/>
    <w:rsid w:val="00DF1AE4"/>
    <w:rsid w:val="00F16963"/>
    <w:rsid w:val="00F22019"/>
    <w:rsid w:val="00F75309"/>
    <w:rsid w:val="00F83A6F"/>
    <w:rsid w:val="00F87EA8"/>
    <w:rsid w:val="00FB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7D3865-095A-452D-AD11-BA4C96CB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30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7530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F183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8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183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183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6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z-Charlot  Anne</dc:creator>
  <cp:lastModifiedBy>Francez-Charlot  Anne</cp:lastModifiedBy>
  <cp:revision>25</cp:revision>
  <dcterms:created xsi:type="dcterms:W3CDTF">2015-03-31T18:08:00Z</dcterms:created>
  <dcterms:modified xsi:type="dcterms:W3CDTF">2015-04-01T15:41:00Z</dcterms:modified>
</cp:coreProperties>
</file>